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08919" w14:textId="17683A55" w:rsidR="00EA497C" w:rsidRPr="00A53C9E" w:rsidRDefault="00CB612F" w:rsidP="003C561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A497C">
        <w:rPr>
          <w:rFonts w:ascii="Times New Roman" w:hAnsi="Times New Roman" w:cs="Times New Roman"/>
          <w:b/>
          <w:sz w:val="24"/>
          <w:szCs w:val="24"/>
        </w:rPr>
        <w:t xml:space="preserve">Appendix A: </w:t>
      </w:r>
      <w:r w:rsidR="00EA497C" w:rsidRPr="00EA497C">
        <w:rPr>
          <w:rFonts w:ascii="Times New Roman" w:hAnsi="Times New Roman" w:cs="Times New Roman"/>
          <w:b/>
          <w:sz w:val="24"/>
          <w:szCs w:val="24"/>
        </w:rPr>
        <w:t>Additional details on the</w:t>
      </w:r>
      <w:r w:rsidRPr="00A53C9E">
        <w:rPr>
          <w:rFonts w:ascii="Times New Roman" w:hAnsi="Times New Roman" w:cs="Times New Roman"/>
          <w:b/>
          <w:sz w:val="24"/>
          <w:szCs w:val="24"/>
        </w:rPr>
        <w:t xml:space="preserve"> simulation study</w:t>
      </w:r>
    </w:p>
    <w:p w14:paraId="3FF66E64" w14:textId="5DF78AB7" w:rsidR="00EA497C" w:rsidRPr="00EA497C" w:rsidRDefault="00EA497C" w:rsidP="00EA497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A497C">
        <w:rPr>
          <w:rFonts w:ascii="Times New Roman" w:hAnsi="Times New Roman" w:cs="Times New Roman"/>
          <w:sz w:val="24"/>
          <w:szCs w:val="24"/>
        </w:rPr>
        <w:t>This appendix includes the</w:t>
      </w:r>
      <w:r w:rsidR="00E65607">
        <w:rPr>
          <w:rFonts w:ascii="Times New Roman" w:hAnsi="Times New Roman" w:cs="Times New Roman"/>
          <w:sz w:val="24"/>
          <w:szCs w:val="24"/>
        </w:rPr>
        <w:t xml:space="preserve"> R and</w:t>
      </w:r>
      <w:r w:rsidRPr="00EA497C">
        <w:rPr>
          <w:rFonts w:ascii="Times New Roman" w:hAnsi="Times New Roman" w:cs="Times New Roman"/>
          <w:sz w:val="24"/>
          <w:szCs w:val="24"/>
        </w:rPr>
        <w:t xml:space="preserve"> JAGS code used to run the simulation study (Panel A1) and additional </w:t>
      </w:r>
      <w:r>
        <w:rPr>
          <w:rFonts w:ascii="Times New Roman" w:hAnsi="Times New Roman" w:cs="Times New Roman"/>
          <w:sz w:val="24"/>
          <w:szCs w:val="24"/>
        </w:rPr>
        <w:t>simulation study results (Figure A1).</w:t>
      </w:r>
    </w:p>
    <w:p w14:paraId="50FF4FC6" w14:textId="77777777" w:rsidR="00EA497C" w:rsidRPr="00EA497C" w:rsidRDefault="00EA497C" w:rsidP="00EA497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36ABE8" w14:textId="1D1F24CA" w:rsidR="00E23E23" w:rsidRDefault="00EA497C" w:rsidP="00E23E23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53C9E">
        <w:rPr>
          <w:rFonts w:ascii="Times New Roman" w:hAnsi="Times New Roman" w:cs="Times New Roman"/>
          <w:b/>
          <w:sz w:val="24"/>
          <w:szCs w:val="24"/>
        </w:rPr>
        <w:t xml:space="preserve">Panel 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>A</w:t>
      </w:r>
      <w:r w:rsidRPr="00EA497C">
        <w:rPr>
          <w:rFonts w:ascii="Times New Roman" w:hAnsi="Times New Roman" w:cs="Times New Roman"/>
          <w:b/>
          <w:sz w:val="24"/>
          <w:szCs w:val="24"/>
        </w:rPr>
        <w:t>1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>.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 The </w:t>
      </w:r>
      <w:r w:rsidR="00E65607">
        <w:rPr>
          <w:rFonts w:ascii="Times New Roman" w:hAnsi="Times New Roman" w:cs="Times New Roman"/>
          <w:sz w:val="24"/>
          <w:szCs w:val="24"/>
        </w:rPr>
        <w:t xml:space="preserve">R and 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JAGS code used to simulate CL and SEV for four different populations with various true CL and SEV values. </w:t>
      </w:r>
      <w:r w:rsidR="00E65607">
        <w:rPr>
          <w:rFonts w:ascii="Times New Roman" w:hAnsi="Times New Roman" w:cs="Times New Roman"/>
          <w:sz w:val="24"/>
          <w:szCs w:val="24"/>
        </w:rPr>
        <w:t>We assigned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 each population a true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612F" w:rsidRPr="00A53C9E">
        <w:rPr>
          <w:rFonts w:ascii="Times New Roman" w:hAnsi="Times New Roman" w:cs="Times New Roman"/>
          <w:sz w:val="24"/>
          <w:szCs w:val="24"/>
        </w:rPr>
        <w:t>CL and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SEV values. The true SEV value is </w:t>
      </w:r>
      <w:r w:rsidR="00E65607">
        <w:rPr>
          <w:rFonts w:ascii="Times New Roman" w:hAnsi="Times New Roman" w:cs="Times New Roman"/>
          <w:sz w:val="24"/>
          <w:szCs w:val="24"/>
        </w:rPr>
        <w:t xml:space="preserve">then 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used to calculate a semi-random covariance matrix, 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>Σ</w:t>
      </w:r>
      <w:r w:rsidR="00CB612F" w:rsidRPr="00A53C9E">
        <w:rPr>
          <w:rFonts w:ascii="Times New Roman" w:hAnsi="Times New Roman" w:cs="Times New Roman"/>
          <w:sz w:val="24"/>
          <w:szCs w:val="24"/>
        </w:rPr>
        <w:t>, with the function “</w:t>
      </w:r>
      <w:proofErr w:type="spellStart"/>
      <w:r w:rsidR="00CB612F" w:rsidRPr="00A53C9E">
        <w:rPr>
          <w:rFonts w:ascii="Times New Roman" w:hAnsi="Times New Roman" w:cs="Times New Roman"/>
          <w:sz w:val="24"/>
          <w:szCs w:val="24"/>
        </w:rPr>
        <w:t>getcov</w:t>
      </w:r>
      <w:proofErr w:type="spellEnd"/>
      <w:r w:rsidR="00CB612F" w:rsidRPr="00A53C9E">
        <w:rPr>
          <w:rFonts w:ascii="Times New Roman" w:hAnsi="Times New Roman" w:cs="Times New Roman"/>
          <w:sz w:val="24"/>
          <w:szCs w:val="24"/>
        </w:rPr>
        <w:t xml:space="preserve">(SEV)”. The true CL was used as the mean vector, 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>µ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, for each ellipsoid. </w:t>
      </w:r>
      <w:r w:rsidR="00E65607">
        <w:rPr>
          <w:rFonts w:ascii="Times New Roman" w:hAnsi="Times New Roman" w:cs="Times New Roman"/>
          <w:sz w:val="24"/>
          <w:szCs w:val="24"/>
        </w:rPr>
        <w:t xml:space="preserve">For illustrative purposes, the code below generates 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20 observations for each population from a multivariate normal distribution with </w:t>
      </w:r>
      <w:r w:rsidR="00E65607">
        <w:rPr>
          <w:rFonts w:ascii="Times New Roman" w:hAnsi="Times New Roman" w:cs="Times New Roman"/>
          <w:sz w:val="24"/>
          <w:szCs w:val="24"/>
        </w:rPr>
        <w:t xml:space="preserve">the 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mean vector 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>µ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 and </w:t>
      </w:r>
      <w:r w:rsidR="00E65607">
        <w:rPr>
          <w:rFonts w:ascii="Times New Roman" w:hAnsi="Times New Roman" w:cs="Times New Roman"/>
          <w:sz w:val="24"/>
          <w:szCs w:val="24"/>
        </w:rPr>
        <w:t xml:space="preserve">the simulated 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covariance matrix 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>Σ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. SEV was calculated as a derived quantity based on posterior estimates of </w:t>
      </w:r>
      <w:r w:rsidR="00CB612F" w:rsidRPr="00A53C9E">
        <w:rPr>
          <w:rFonts w:ascii="Times New Roman" w:hAnsi="Times New Roman" w:cs="Times New Roman"/>
          <w:b/>
          <w:sz w:val="24"/>
          <w:szCs w:val="24"/>
        </w:rPr>
        <w:t>Σ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 after the JAGS model run was completed in R. </w:t>
      </w:r>
      <w:r w:rsidR="00E65607">
        <w:rPr>
          <w:rFonts w:ascii="Times New Roman" w:hAnsi="Times New Roman" w:cs="Times New Roman"/>
          <w:sz w:val="24"/>
          <w:szCs w:val="24"/>
        </w:rPr>
        <w:t>The code used for h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ypothesis testing for differences in CL, SEV, and distance between centroids is </w:t>
      </w:r>
      <w:r w:rsidR="00E65607">
        <w:rPr>
          <w:rFonts w:ascii="Times New Roman" w:hAnsi="Times New Roman" w:cs="Times New Roman"/>
          <w:sz w:val="24"/>
          <w:szCs w:val="24"/>
        </w:rPr>
        <w:t>also included</w:t>
      </w:r>
      <w:r w:rsidR="00CB612F" w:rsidRPr="00A53C9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D32104" w14:textId="77777777" w:rsidR="00E23E23" w:rsidRPr="00E23E23" w:rsidRDefault="00E23E23" w:rsidP="00E23E2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6DB33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library(MASS) # for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vrnorm</w:t>
      </w:r>
      <w:proofErr w:type="spellEnd"/>
    </w:p>
    <w:p w14:paraId="3081B10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jagsU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 # to run jags</w:t>
      </w:r>
    </w:p>
    <w:p w14:paraId="7A7053A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45CA7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Function to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alcuate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SEV</w:t>
      </w:r>
    </w:p>
    <w:p w14:paraId="0A74214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V.functio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function(sigma) {</w:t>
      </w:r>
    </w:p>
    <w:p w14:paraId="242E4F0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if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eige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sigma)$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values[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3] &gt; 0)</w:t>
      </w:r>
    </w:p>
    <w:p w14:paraId="1F9B9BE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{</w:t>
      </w:r>
    </w:p>
    <w:p w14:paraId="2FB8181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axis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eige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sigma)$values)</w:t>
      </w:r>
    </w:p>
    <w:p w14:paraId="44815F9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23DA60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else {</w:t>
      </w:r>
    </w:p>
    <w:p w14:paraId="021864B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axis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NA</w:t>
      </w:r>
    </w:p>
    <w:p w14:paraId="7CDD97F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5C1B37B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out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1B34802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xis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1]</w:t>
      </w:r>
    </w:p>
    <w:p w14:paraId="482545D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b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xis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]</w:t>
      </w:r>
    </w:p>
    <w:p w14:paraId="58F6062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xis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3]</w:t>
      </w:r>
    </w:p>
    <w:p w14:paraId="7155E77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SE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prod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axises,pi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,4/3)</w:t>
      </w:r>
    </w:p>
    <w:p w14:paraId="079DCB6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return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SE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4B8FE13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69BEDAE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E1DD4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overlap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mu1, mu2, sigma1, sigma2){</w:t>
      </w:r>
    </w:p>
    <w:p w14:paraId="48F2366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axis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eige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sigma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)$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values)</w:t>
      </w:r>
    </w:p>
    <w:p w14:paraId="0F1D9F7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E7BDC8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70C8967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402DB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create a matrix of group combinations for pairwise comparisons</w:t>
      </w:r>
    </w:p>
    <w:p w14:paraId="6B26960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airwise&lt;-function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42566E7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groups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,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08D9E3F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ax.compare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&lt;-((ngroups-1)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/2</w:t>
      </w:r>
    </w:p>
    <w:p w14:paraId="2A0B4EC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0</w:t>
      </w:r>
    </w:p>
    <w:p w14:paraId="0EDAE0A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counter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</w:p>
    <w:p w14:paraId="7DE9E3E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lastRenderedPageBreak/>
        <w:t xml:space="preserve">  pairs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0,0)</w:t>
      </w:r>
    </w:p>
    <w:p w14:paraId="10D9D2D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while (counter&gt;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0){</w:t>
      </w:r>
      <w:proofErr w:type="gramEnd"/>
    </w:p>
    <w:p w14:paraId="0F7A508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1+i</w:t>
      </w:r>
    </w:p>
    <w:p w14:paraId="6271383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counter=counter-1</w:t>
      </w:r>
    </w:p>
    <w:p w14:paraId="2C87888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if 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counter!=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0){</w:t>
      </w:r>
    </w:p>
    <w:p w14:paraId="668C788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temp1&lt;-rep(groups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],counter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35F7DD2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temp2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i+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,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00ED124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pairs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pairs,cbind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(temp1,temp2))</w:t>
      </w:r>
    </w:p>
    <w:p w14:paraId="21E28B6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if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=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){</w:t>
      </w:r>
      <w:proofErr w:type="gramEnd"/>
    </w:p>
    <w:p w14:paraId="0B0AB9F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pairs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pairs[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1,]</w:t>
      </w:r>
    </w:p>
    <w:p w14:paraId="358C61D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}</w:t>
      </w:r>
    </w:p>
    <w:p w14:paraId="6592BDB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}}</w:t>
      </w:r>
    </w:p>
    <w:p w14:paraId="49855C5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pairs)&lt;-c('group1','group2')</w:t>
      </w:r>
    </w:p>
    <w:p w14:paraId="1C34524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return(pairs)</w:t>
      </w:r>
    </w:p>
    <w:p w14:paraId="1E45D52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780FCF3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8DC08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Function to generate a random covariance matrix based on given SEV value</w:t>
      </w:r>
    </w:p>
    <w:p w14:paraId="062000F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etco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function(SEV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14D0E7B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options(warn=-1)</w:t>
      </w:r>
    </w:p>
    <w:p w14:paraId="2D56C40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Sigma&lt;-matrix(rep(NA,9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3)</w:t>
      </w:r>
    </w:p>
    <w:p w14:paraId="74AB2B3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while(is.na(Sigma[1,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]=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TRUE)){</w:t>
      </w:r>
    </w:p>
    <w:p w14:paraId="65A6B62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if (((3*SEV)/(4*pi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))^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/3 &lt; 1){</w:t>
      </w:r>
    </w:p>
    <w:p w14:paraId="47A7AF4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lambda1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1,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,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3*SEV)/(4*pi))^2)</w:t>
      </w:r>
    </w:p>
    <w:p w14:paraId="06FCAD0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{</w:t>
      </w:r>
    </w:p>
    <w:p w14:paraId="2685FA9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lambda1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,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3*SEV)/(4*pi))^2/3,((3*SEV)/(4*pi))^2)</w:t>
      </w:r>
    </w:p>
    <w:p w14:paraId="7CEC77E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16BFF5F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lambda2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,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(3*SEV)/(4*pi))^2)/lambda1,((3*SEV)/(4*pi)))</w:t>
      </w:r>
    </w:p>
    <w:p w14:paraId="5D4AD42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lambda3&lt;-(((3*SEV)/(4*pi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))^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)/(lambda1*lambda2)</w:t>
      </w:r>
    </w:p>
    <w:p w14:paraId="1AB8A49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u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c(lambda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,lambda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,lambda3))</w:t>
      </w:r>
    </w:p>
    <w:p w14:paraId="388F344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Q&lt;-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qr.Q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qr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3,-0.8,.8)),complete=TRUE)</w:t>
      </w:r>
    </w:p>
    <w:p w14:paraId="68D6936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Sigma &lt;- Q %*% u %*% t(Q)</w:t>
      </w:r>
    </w:p>
    <w:p w14:paraId="0AE225C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20CEDAD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options(warn=0)</w:t>
      </w:r>
    </w:p>
    <w:p w14:paraId="3AAF3F4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return(Sigma)</w:t>
      </w:r>
    </w:p>
    <w:p w14:paraId="701A7AD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42E6E52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F2677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78B0C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Calculate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euclidia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distance between two 3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emensiona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points</w:t>
      </w:r>
    </w:p>
    <w:p w14:paraId="4521922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distance&lt;-function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,b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33F0212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l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(a[,1]-b[,1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)^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+(a[,2]-b[,2])^2+(a[,3]-b[,3])^2)</w:t>
      </w:r>
    </w:p>
    <w:p w14:paraId="1E33D5B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return(l)</w:t>
      </w:r>
    </w:p>
    <w:p w14:paraId="459AA87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593CE48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17AA9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calculate the mode of a posterior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robution</w:t>
      </w:r>
      <w:proofErr w:type="spellEnd"/>
    </w:p>
    <w:p w14:paraId="76F9433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mode &lt;- function(s) {</w:t>
      </w:r>
    </w:p>
    <w:p w14:paraId="5395852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d &lt;- density(s,na.rm=TRUE)</w:t>
      </w:r>
    </w:p>
    <w:p w14:paraId="2A22FFA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$x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which.max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$y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]</w:t>
      </w:r>
    </w:p>
    <w:p w14:paraId="1BB7015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56BA2AC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7465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23619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functions to calculate overlap</w:t>
      </w:r>
    </w:p>
    <w:p w14:paraId="09637E6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F3FC4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This function calculates area of SEV overlap via naive for-loop numeric integration of one.</w:t>
      </w:r>
    </w:p>
    <w:p w14:paraId="5321C34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ellipsoid step function (1 when MVNdist2&lt;1) over the other ellipsoid, done as a 3D Riemann</w:t>
      </w:r>
    </w:p>
    <w:p w14:paraId="514D36F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sum over little cubes of variable size.  The user specifies the variable "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HowFine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", and </w:t>
      </w:r>
    </w:p>
    <w:p w14:paraId="1A424FB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this determines cube size on a log scale.  Specifically, the cube width is equal to "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neSt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7CF9CD5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which is defined by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neSt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10^(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HowFine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).  This piece of code makes a big list to index </w:t>
      </w:r>
    </w:p>
    <w:p w14:paraId="1648627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all the little cubical regions inside the ellipsoid E1 at this resolution, counts how many</w:t>
      </w:r>
    </w:p>
    <w:p w14:paraId="71F66ED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of them are inside E2, and then multiplies this number by the volume of each little cube,</w:t>
      </w:r>
    </w:p>
    <w:p w14:paraId="1606C80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which is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ubeV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OneStep^3, to produce the approximate overlap volume.</w:t>
      </w:r>
    </w:p>
    <w:p w14:paraId="1D34AF0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2C5EE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CubeCount3D &lt;- function(mu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,mu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,S1,S2,HowFine=1.0,ShowProgress=FALSE){</w:t>
      </w:r>
    </w:p>
    <w:p w14:paraId="06410A2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# set-up stuff:</w:t>
      </w:r>
    </w:p>
    <w:p w14:paraId="082F2BE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VNd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function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,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){function(x){t(x-mu)%*%solve(S)%*%(x-mu)}}</w:t>
      </w:r>
    </w:p>
    <w:p w14:paraId="14B4C79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neSt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10^(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HowFine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;</w:t>
      </w:r>
    </w:p>
    <w:p w14:paraId="7659B0F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ubeV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OneStep^3;</w:t>
      </w:r>
    </w:p>
    <w:p w14:paraId="69E5D32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ubeC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0;</w:t>
      </w:r>
    </w:p>
    <w:p w14:paraId="30E29BF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A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  &lt;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eige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S1)$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vect</w:t>
      </w:r>
      <w:proofErr w:type="spellEnd"/>
    </w:p>
    <w:p w14:paraId="00873FC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dD1 &lt;-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eige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S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)$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val</w:t>
      </w:r>
      <w:proofErr w:type="spellEnd"/>
    </w:p>
    <w:p w14:paraId="5FA6B3B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MVNdist2 &lt;-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VNd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mu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2,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);</w:t>
      </w:r>
    </w:p>
    <w:p w14:paraId="19489DE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1DEEEA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# the loops:</w:t>
      </w:r>
    </w:p>
    <w:p w14:paraId="3077466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z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from=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0,to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dD1[3]^.5,by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neSt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6AD5ACC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z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if(length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z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&gt;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){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c(rev(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z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z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2:length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z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])}</w:t>
      </w:r>
    </w:p>
    <w:p w14:paraId="2252E8D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Z in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z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37001B1D" w14:textId="77777777" w:rsidR="003C5616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Bd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(dD1[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2]*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1-Z^2/dD1[3]))^.5</w:t>
      </w:r>
    </w:p>
    <w:p w14:paraId="6E24C7AB" w14:textId="66005D1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from=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0,to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Bd,by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neSt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140CD9C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if(length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&gt;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){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c(rev(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2:length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])}</w:t>
      </w:r>
    </w:p>
    <w:p w14:paraId="4C0BFF2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Y in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0348AD8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Bd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(dD1[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]*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1-Y^2/dD1[2]-Z^2/dD1[3]))^.5</w:t>
      </w:r>
    </w:p>
    <w:p w14:paraId="01B6465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from=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0,to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Bd,by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neSt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48B48B1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if(length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&gt;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){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c(rev(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2:length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])}</w:t>
      </w:r>
    </w:p>
    <w:p w14:paraId="51498A6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X in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xl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0D4FDBC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if(MVNdist2(A1%*%c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X,Y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,Z)+mu1)&lt;1){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ubeC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CubeCt+1}</w:t>
      </w:r>
    </w:p>
    <w:p w14:paraId="4BB0126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}</w:t>
      </w:r>
    </w:p>
    <w:p w14:paraId="3CBEC57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7DAA747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# This will show a "progress report" in the console window as this script is running:</w:t>
      </w:r>
    </w:p>
    <w:p w14:paraId="0F4209D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# (0=start, 1=end)</w:t>
      </w:r>
    </w:p>
    <w:p w14:paraId="737F46A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if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howProgres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{print((.5*(Z+dD1[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3]^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.5))/dD1[3]^.5)}</w:t>
      </w:r>
    </w:p>
    <w:p w14:paraId="74C6698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7ACC543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return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ubeC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ubeV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0BC77D8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} </w:t>
      </w:r>
    </w:p>
    <w:p w14:paraId="7F284D4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29B2C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14:paraId="02BD2ED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Jags mode</w:t>
      </w:r>
    </w:p>
    <w:p w14:paraId="2EBA320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14:paraId="381D835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459BA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sink("ellipsoid_example.txt")</w:t>
      </w:r>
    </w:p>
    <w:p w14:paraId="0C71C5E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23E23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"</w:t>
      </w:r>
    </w:p>
    <w:p w14:paraId="03C17C5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23E23">
        <w:rPr>
          <w:rFonts w:ascii="Times New Roman" w:hAnsi="Times New Roman" w:cs="Times New Roman"/>
          <w:sz w:val="24"/>
          <w:szCs w:val="24"/>
        </w:rPr>
        <w:t>model{</w:t>
      </w:r>
      <w:proofErr w:type="gramEnd"/>
    </w:p>
    <w:p w14:paraId="30CBFE8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EF801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#priors</w:t>
      </w:r>
    </w:p>
    <w:p w14:paraId="2B11DB6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for (k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671AF19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mu[k,1] ~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0,0.001)</w:t>
      </w:r>
    </w:p>
    <w:p w14:paraId="0FB2C1F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mu[k,2] ~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0,0.001)</w:t>
      </w:r>
    </w:p>
    <w:p w14:paraId="57C6E1B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mu[k,3] ~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0,0.001)</w:t>
      </w:r>
    </w:p>
    <w:p w14:paraId="03CEE96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e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1:3,1: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3,k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wish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S3,4)</w:t>
      </w:r>
    </w:p>
    <w:p w14:paraId="33DDC54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1:3,1: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3,k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] &lt;- inverse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e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1:3,1:3,k])</w:t>
      </w:r>
    </w:p>
    <w:p w14:paraId="5DE6F87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#likelihood</w:t>
      </w:r>
    </w:p>
    <w:p w14:paraId="00D77AE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maxn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659298D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y[i,1: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3,k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mnor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mu[k,]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e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,k])</w:t>
      </w:r>
    </w:p>
    <w:p w14:paraId="43FDDD9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}#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</w:p>
    <w:p w14:paraId="7D2B210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7A9FF43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6568016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20A7AC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715CEA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",fill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2AA5E81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23E23">
        <w:rPr>
          <w:rFonts w:ascii="Times New Roman" w:hAnsi="Times New Roman" w:cs="Times New Roman"/>
          <w:sz w:val="24"/>
          <w:szCs w:val="24"/>
        </w:rPr>
        <w:t>sink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39C6554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C2A69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14:paraId="2E7CC25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Generate Data</w:t>
      </w:r>
    </w:p>
    <w:p w14:paraId="03398B1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14:paraId="519A676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Data should be supplied as a four column table, the fist column is a grouping</w:t>
      </w:r>
    </w:p>
    <w:p w14:paraId="2B7E613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variable which can be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atagorica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or numeric</w:t>
      </w:r>
    </w:p>
    <w:p w14:paraId="2A63862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1EF2A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4</w:t>
      </w:r>
    </w:p>
    <w:p w14:paraId="094F615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n&lt;-20</w:t>
      </w:r>
    </w:p>
    <w:p w14:paraId="4554E47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rueSE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5,7.5,10,20)</w:t>
      </w:r>
    </w:p>
    <w:p w14:paraId="64CDC87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S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NA, dim=c(3,3,ngroups))</w:t>
      </w:r>
    </w:p>
    <w:p w14:paraId="458FE37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3C15C6C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S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[,,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]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etco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rueSE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])</w:t>
      </w:r>
    </w:p>
    <w:p w14:paraId="2A76F6B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30E3961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rueMu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c(0,0,0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),c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1,1,1),c(2,2,2),c(3,3,3))</w:t>
      </w:r>
    </w:p>
    <w:p w14:paraId="2601880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NA, dim=c(n,4,ngroups))</w:t>
      </w:r>
    </w:p>
    <w:p w14:paraId="23CC840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77F1FAA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thedata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[,,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i]&lt;-cbind(rep(paste("group",i),n),mvrnorm(n,TrueMu[i,],S[,,i]))</w:t>
      </w:r>
    </w:p>
    <w:p w14:paraId="192A9B8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129DA4C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(apply(thedata,2,c))</w:t>
      </w:r>
    </w:p>
    <w:p w14:paraId="44C6F6C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lastRenderedPageBreak/>
        <w:t>col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&lt;-c("groups","isotope1","isotope2","isotope3")</w:t>
      </w:r>
    </w:p>
    <w:p w14:paraId="1FF608A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B60E9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14:paraId="2F5B55C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Preparing the data</w:t>
      </w:r>
    </w:p>
    <w:p w14:paraId="5DF5BA3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14:paraId="36F56F1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B3145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generate list names of each group</w:t>
      </w:r>
    </w:p>
    <w:p w14:paraId="7120A27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levels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1]))</w:t>
      </w:r>
    </w:p>
    <w:p w14:paraId="0C05FDB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E3EB6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generate list of isotope names and number of isotopes</w:t>
      </w:r>
    </w:p>
    <w:p w14:paraId="2ECA29D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sotope_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2:4]</w:t>
      </w:r>
    </w:p>
    <w:p w14:paraId="1CB477D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isotopes&lt;-3</w:t>
      </w:r>
    </w:p>
    <w:p w14:paraId="5265952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178ED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convert group names to numeric factors</w:t>
      </w:r>
    </w:p>
    <w:p w14:paraId="08CEFB1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]&lt;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1]))</w:t>
      </w:r>
    </w:p>
    <w:p w14:paraId="07834AF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max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,1])</w:t>
      </w:r>
    </w:p>
    <w:p w14:paraId="52DED21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2FCF8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find the groups with the largest n and the n per group</w:t>
      </w:r>
    </w:p>
    <w:p w14:paraId="4A39F0F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star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c(NA)</w:t>
      </w:r>
    </w:p>
    <w:p w14:paraId="2BDF36E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end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c(NA)</w:t>
      </w:r>
    </w:p>
    <w:p w14:paraId="2D496A8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74894CA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star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]&lt;-min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1]=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])))</w:t>
      </w:r>
    </w:p>
    <w:p w14:paraId="524EB40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end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]&lt;-max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hedat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1]=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])))</w:t>
      </w:r>
    </w:p>
    <w:p w14:paraId="305D591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082EC9E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ax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max(nend+1-nstart)</w:t>
      </w:r>
    </w:p>
    <w:p w14:paraId="0605606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pergrou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nend+1-nstart</w:t>
      </w:r>
    </w:p>
    <w:p w14:paraId="174FA74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D05B0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create an array where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= the n of the largest group, for groups with smaller n's </w:t>
      </w:r>
    </w:p>
    <w:p w14:paraId="0541036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some rows will have NA's to account for uneven replication</w:t>
      </w:r>
    </w:p>
    <w:p w14:paraId="2A2C0A1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8BEA5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y&lt;-array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A,dim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=c(maxn,3,ngroups)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c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A,isotope_names,group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</w:t>
      </w:r>
    </w:p>
    <w:p w14:paraId="70AB2C6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71D463C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y[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thedata[thedata[,1]==i,2:4]),,i]&lt;-as.matrix(thedata[thedata[,1]==i,2:4])</w:t>
      </w:r>
    </w:p>
    <w:p w14:paraId="7C04D82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60E6458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ensure y is a completely numeric array</w:t>
      </w:r>
    </w:p>
    <w:p w14:paraId="7D06771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y&lt;-array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(y),dim=dim(y))</w:t>
      </w:r>
    </w:p>
    <w:p w14:paraId="7C14149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6686F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53E4A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</w:t>
      </w:r>
    </w:p>
    <w:p w14:paraId="7676D1D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package the data</w:t>
      </w:r>
    </w:p>
    <w:p w14:paraId="475D581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</w:t>
      </w:r>
    </w:p>
    <w:p w14:paraId="630A01C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F27CA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objects passed to jags</w:t>
      </w:r>
    </w:p>
    <w:p w14:paraId="1EA4818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data=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y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y,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ax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axn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 S3=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3)*3))</w:t>
      </w:r>
    </w:p>
    <w:p w14:paraId="2809419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6258D1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initial values</w:t>
      </w:r>
    </w:p>
    <w:p w14:paraId="69A2089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lastRenderedPageBreak/>
        <w:t>mu0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3)</w:t>
      </w:r>
    </w:p>
    <w:p w14:paraId="083057E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ec0&lt;-array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0,dim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c(3,3,ngroups))</w:t>
      </w:r>
    </w:p>
    <w:p w14:paraId="41A92AF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for (k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11E1E46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mu0[k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,]&lt;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vrnor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1,c(0,0,0)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3)*100)</w:t>
      </w:r>
    </w:p>
    <w:p w14:paraId="22031BE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ec0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[,,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k]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etco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1,5,30))</w:t>
      </w:r>
    </w:p>
    <w:p w14:paraId="6C515AE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0818694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nit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){list( mu=mu0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e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prec0)}</w:t>
      </w:r>
    </w:p>
    <w:p w14:paraId="2B8B358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91AED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parameters to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oniter</w:t>
      </w:r>
      <w:proofErr w:type="spellEnd"/>
    </w:p>
    <w:p w14:paraId="6DEC974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c("mu","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")</w:t>
      </w:r>
    </w:p>
    <w:p w14:paraId="2873D18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3A59B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MCMC settings</w:t>
      </w:r>
    </w:p>
    <w:p w14:paraId="1F8FF53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1</w:t>
      </w:r>
    </w:p>
    <w:p w14:paraId="70BEA95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b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1000</w:t>
      </w:r>
    </w:p>
    <w:p w14:paraId="5D72C26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3</w:t>
      </w:r>
    </w:p>
    <w:p w14:paraId="1698969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1000</w:t>
      </w:r>
    </w:p>
    <w:p w14:paraId="76D659B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&lt;- 5000 </w:t>
      </w:r>
    </w:p>
    <w:p w14:paraId="183D0ED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6FE31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</w:t>
      </w:r>
    </w:p>
    <w:p w14:paraId="5468BD8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Run Jags</w:t>
      </w:r>
    </w:p>
    <w:p w14:paraId="513BD6C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###############################################                 </w:t>
      </w:r>
    </w:p>
    <w:p w14:paraId="7FAAADD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out &lt;-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jags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data = data,</w:t>
      </w:r>
    </w:p>
    <w:p w14:paraId="51DBD10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nit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nit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</w:t>
      </w:r>
    </w:p>
    <w:p w14:paraId="78EE846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parameters.to.save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</w:t>
      </w:r>
    </w:p>
    <w:p w14:paraId="715A709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odel.file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'ellipsoid_example.txt',</w:t>
      </w:r>
    </w:p>
    <w:p w14:paraId="359DE61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</w:t>
      </w:r>
    </w:p>
    <w:p w14:paraId="058FB6E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</w:t>
      </w:r>
    </w:p>
    <w:p w14:paraId="756778A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.iter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</w:t>
      </w:r>
    </w:p>
    <w:p w14:paraId="1D8C913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b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</w:t>
      </w:r>
    </w:p>
    <w:p w14:paraId="34AC7A4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.thin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57DC84B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DCF2F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plot(out)</w:t>
      </w:r>
    </w:p>
    <w:p w14:paraId="5460EEC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out,digit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25B613D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52462D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</w:t>
      </w:r>
    </w:p>
    <w:p w14:paraId="6FEFD6D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alulate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SEV</w:t>
      </w:r>
    </w:p>
    <w:p w14:paraId="5F12246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##############################################   </w:t>
      </w:r>
    </w:p>
    <w:p w14:paraId="560AD6F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a list to index pairwise comparisons</w:t>
      </w:r>
    </w:p>
    <w:p w14:paraId="78E6666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l&lt;-cbind(sort(rep(seq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,ngroups)),rep(seq(1:ngroups),ngroups))</w:t>
      </w:r>
    </w:p>
    <w:p w14:paraId="39F343A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probabilities to posterior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robutions</w:t>
      </w:r>
      <w:proofErr w:type="spellEnd"/>
    </w:p>
    <w:p w14:paraId="4476329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0.025,0.5,0.975)</w:t>
      </w:r>
    </w:p>
    <w:p w14:paraId="05804A3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Calculate an estimate of SEV from each posterior estimate of sigma and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umarize</w:t>
      </w:r>
      <w:proofErr w:type="spellEnd"/>
    </w:p>
    <w:p w14:paraId="25ABD4A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SEV&lt;-matrix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A,ncol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sims.list$co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</w:t>
      </w:r>
    </w:p>
    <w:p w14:paraId="4C09FF1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V.summary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matrix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A,nrow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3+length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</w:t>
      </w:r>
    </w:p>
    <w:p w14:paraId="368C92F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for (k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group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){</w:t>
      </w:r>
    </w:p>
    <w:p w14:paraId="49EFC82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SEV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[,k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]&lt;-apply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sims.list$co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,,k],1,SEV.function)</w:t>
      </w:r>
    </w:p>
    <w:p w14:paraId="0EDD7A2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lastRenderedPageBreak/>
        <w:t xml:space="preserve">  SEV.summary[k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,]&lt;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c(nend[k]+1-nstart[k],quantile(SEV[,k],probs=probs),mode(SEV[,k]), mean(SEV[,k]))</w:t>
      </w:r>
    </w:p>
    <w:p w14:paraId="61A2D2D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3E7EC12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SEV.summary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</w:p>
    <w:p w14:paraId="1FC46FC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colnames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SEV.summary)&lt;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c("n",paste(probs,"%",sep=""),"mode","mean")</w:t>
      </w:r>
    </w:p>
    <w:p w14:paraId="4E00D5C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15D46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</w:t>
      </w:r>
    </w:p>
    <w:p w14:paraId="0D82A4E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SEV Pairwise comparison</w:t>
      </w:r>
    </w:p>
    <w:p w14:paraId="67FDD75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##############################################   </w:t>
      </w:r>
    </w:p>
    <w:p w14:paraId="103AE3C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Compare each posterior SEV estimate to those of other groups</w:t>
      </w:r>
    </w:p>
    <w:p w14:paraId="3E40DB2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V.diff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array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NA,dim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c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groups,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SEV)))</w:t>
      </w:r>
    </w:p>
    <w:p w14:paraId="59233D4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{</w:t>
      </w:r>
    </w:p>
    <w:p w14:paraId="37F3BBA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V.diff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1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[i,2],]&lt;-SEV[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1]]-SEV[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2]]</w:t>
      </w:r>
    </w:p>
    <w:p w14:paraId="1C72686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6C1C31D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p.table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&lt;-matrix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A,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10B14A6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p.table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)&lt;-paste("&gt;"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"")</w:t>
      </w:r>
    </w:p>
    <w:p w14:paraId="7C7FC23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p.table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)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</w:p>
    <w:p w14:paraId="4C4A49F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590452F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p.table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[pl[i,1],pl[i,2]]&lt;-sum(SEV.diff[pl[i,1],pl[i,2],]&gt;0)/nrow(SEV)</w:t>
      </w:r>
    </w:p>
    <w:p w14:paraId="15F0679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42C3B24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9A0E4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22892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</w:t>
      </w:r>
    </w:p>
    <w:p w14:paraId="3CF411A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Pairwise comparison centroid </w:t>
      </w:r>
    </w:p>
    <w:p w14:paraId="7A55288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############################################## </w:t>
      </w:r>
    </w:p>
    <w:p w14:paraId="3000911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compare posterior estimates of mu (isotope mean values) to those other groups</w:t>
      </w:r>
    </w:p>
    <w:p w14:paraId="20CC103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diff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&lt;-array(NA, dim=c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sims.list$mu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,3,ngroups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</w:t>
      </w:r>
    </w:p>
    <w:p w14:paraId="4F97633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7DC67FF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diff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[,,i]&lt;-out$sims.list$mu[,pl[i,1],]-out$sims.list$mu[,pl[i,2],]</w:t>
      </w:r>
    </w:p>
    <w:p w14:paraId="4327DCA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6B49D0A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p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&lt;-rep(list(matrix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A,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,3)</w:t>
      </w:r>
    </w:p>
    <w:p w14:paraId="09D6A7E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for (k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3){</w:t>
      </w:r>
      <w:proofErr w:type="gramEnd"/>
    </w:p>
    <w:p w14:paraId="0AF33D7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{</w:t>
      </w:r>
    </w:p>
    <w:p w14:paraId="308A49E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p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[[k]][pl[i,1],pl[i,2]]&lt;-sum(mu.diff[,k,i]&gt;0)/nrow(out$sims.list$mu)</w:t>
      </w:r>
    </w:p>
    <w:p w14:paraId="444157C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}</w:t>
      </w:r>
    </w:p>
    <w:p w14:paraId="19D0CCE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for (k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3){</w:t>
      </w:r>
      <w:proofErr w:type="gramEnd"/>
    </w:p>
    <w:p w14:paraId="7A5267F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p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[[k]])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</w:p>
    <w:p w14:paraId="466ADCE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p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[[k]])&lt;-paste("&gt;"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"")</w:t>
      </w:r>
    </w:p>
    <w:p w14:paraId="0CA934B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5257AC5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p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)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sotope_names</w:t>
      </w:r>
      <w:proofErr w:type="spellEnd"/>
    </w:p>
    <w:p w14:paraId="087C56D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p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,digit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251CFF0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717A5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</w:t>
      </w:r>
    </w:p>
    <w:p w14:paraId="706FA65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Distance between centroids</w:t>
      </w:r>
    </w:p>
    <w:p w14:paraId="064E053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############################################## </w:t>
      </w:r>
    </w:p>
    <w:p w14:paraId="7A2A06A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Divide posterior estimates of mu into test and null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robutions</w:t>
      </w:r>
      <w:proofErr w:type="spellEnd"/>
    </w:p>
    <w:p w14:paraId="394F584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lastRenderedPageBreak/>
        <w:t>null_mu&lt;-array(out$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sims.list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$mu[seq(1,nrow(out$sims.list$mu),by=2),,],dim=c(nrow(out$sims.list$mu)/2,ngroups,3))</w:t>
      </w:r>
    </w:p>
    <w:p w14:paraId="33FA09B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test_mu&lt;-array(out$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sims.list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$mu[seq(2,nrow(out$sims.list$mu),by=2),,],dim=c(nrow(out$sims.list$mu)/2,ngroups,3))</w:t>
      </w:r>
    </w:p>
    <w:p w14:paraId="1A5453C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dist.diff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&lt;-array(NA, dim=c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groups,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sims.list$mu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/2))</w:t>
      </w:r>
    </w:p>
    <w:p w14:paraId="301DE08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dist.diff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.te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array(NA, dim=c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groups,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sims.list$mu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/2))</w:t>
      </w:r>
    </w:p>
    <w:p w14:paraId="053AF3C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A7129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Calculate distance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estit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for each posterior of mu and a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anace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measure adjusted based on the</w:t>
      </w:r>
    </w:p>
    <w:p w14:paraId="41817AB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null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robution</w:t>
      </w:r>
      <w:proofErr w:type="spellEnd"/>
    </w:p>
    <w:p w14:paraId="1F4D46A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729C206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dist.diff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[pl[i,1],pl[i,2],]&lt;-distance(test_mu[,pl[i,1],],test_mu[,pl[i,2],])</w:t>
      </w:r>
    </w:p>
    <w:p w14:paraId="6A94D26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dist.diff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.test[pl[i,1],pl[i,2],]&lt;-distance(test_mu[,pl[i,1],],test_mu[,pl[i,2],]) - </w:t>
      </w:r>
    </w:p>
    <w:p w14:paraId="6A59C84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distance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est_mu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[i,1],]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ull_mu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1],]) - distance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test_mu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2],]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ull_mu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2],])</w:t>
      </w:r>
    </w:p>
    <w:p w14:paraId="1164875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58A7BAC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B5B01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summarize posterior</w:t>
      </w:r>
    </w:p>
    <w:p w14:paraId="16318B5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.su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7)</w:t>
      </w:r>
    </w:p>
    <w:p w14:paraId="05BA934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0.025,0.5,0.975)</w:t>
      </w:r>
    </w:p>
    <w:p w14:paraId="61B086A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{</w:t>
      </w:r>
    </w:p>
    <w:p w14:paraId="4C2B4EB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dist.sum[i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,]&lt;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c(pl[i,1:2],quantile(dist.diff[pl[i,1],pl[i,2],],probs=probs),mode(dist.diff[pl[i,1],pl[i,2],]),mean(dist.diff[pl[i,1],pl[i,2],]))</w:t>
      </w:r>
    </w:p>
    <w:p w14:paraId="3476F72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52F5647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.su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dist.sum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1,-6,-11,-16),]</w:t>
      </w:r>
    </w:p>
    <w:p w14:paraId="2B1D2C3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colnames(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dist.sum)&lt;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-c("group","group",paste(probs,"%",sep=""),"mode","mean")</w:t>
      </w:r>
    </w:p>
    <w:p w14:paraId="1936DA4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61BA6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Calculate probabilities that the distance estimates overlap zero</w:t>
      </w:r>
    </w:p>
    <w:p w14:paraId="0837DF2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d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627797D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proofErr w:type="gramStart"/>
      <w:r w:rsidRPr="00E23E23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21088B9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pdist[pl[i,1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,pl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[i,2]]&lt;-sum(dist.diff.test[pl[i,1],pl[i,2],]&gt;0)/(nrow(out$sims.list$mu)/2)</w:t>
      </w:r>
    </w:p>
    <w:p w14:paraId="5FE0D99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5007F0E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d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</w:p>
    <w:p w14:paraId="5BB1F4E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dist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groupnames</w:t>
      </w:r>
      <w:proofErr w:type="spellEnd"/>
    </w:p>
    <w:p w14:paraId="550E49F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pdist,digit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2037899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A5C33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3FD82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#########################</w:t>
      </w:r>
    </w:p>
    <w:p w14:paraId="4B53ED3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Area Overlap</w:t>
      </w:r>
    </w:p>
    <w:p w14:paraId="6DC1294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#########################</w:t>
      </w:r>
    </w:p>
    <w:p w14:paraId="26598D1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define objects for mu and sigma values from the posterior</w:t>
      </w:r>
    </w:p>
    <w:p w14:paraId="5487895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sims.list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$mu</w:t>
      </w:r>
      <w:proofErr w:type="spellEnd"/>
    </w:p>
    <w:p w14:paraId="6EACDFD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lastRenderedPageBreak/>
        <w:t>sigma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ut$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sims.list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$cov</w:t>
      </w:r>
      <w:proofErr w:type="spellEnd"/>
    </w:p>
    <w:p w14:paraId="79132F8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12A5A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create a matrix of all pair-wise comparisons</w:t>
      </w:r>
    </w:p>
    <w:p w14:paraId="1669FB9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airs&lt;-pairwise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7AE6B14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2C5C5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# Create a loop to 1) calculate the area of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ver lap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for each pair-wise comparison</w:t>
      </w:r>
    </w:p>
    <w:p w14:paraId="63E05EF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and 2) compare that value to each group's respective SEV value</w:t>
      </w:r>
    </w:p>
    <w:p w14:paraId="31A8C57C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ACFB0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overlap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pairs))</w:t>
      </w:r>
    </w:p>
    <w:p w14:paraId="3126A18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E23">
        <w:rPr>
          <w:rFonts w:ascii="Times New Roman" w:hAnsi="Times New Roman" w:cs="Times New Roman"/>
          <w:sz w:val="24"/>
          <w:szCs w:val="24"/>
        </w:rPr>
        <w:t>overlap.SEV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1, dim=c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,ngroups,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)</w:t>
      </w:r>
    </w:p>
    <w:p w14:paraId="32102A36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1:nrow(pairs)){</w:t>
      </w:r>
    </w:p>
    <w:p w14:paraId="313035D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j in 1:nrow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){</w:t>
      </w:r>
    </w:p>
    <w:p w14:paraId="218EDD0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overlap[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j,i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]&lt;-CubeCount3D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j,pair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1],],</w:t>
      </w:r>
    </w:p>
    <w:p w14:paraId="00C2913E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j,pair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[i,2],],</w:t>
      </w:r>
    </w:p>
    <w:p w14:paraId="434AAB6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igma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j,,,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pair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1]],</w:t>
      </w:r>
    </w:p>
    <w:p w14:paraId="229D500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sigma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j,,,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pair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[i,2]])</w:t>
      </w:r>
    </w:p>
    <w:p w14:paraId="0813ECCB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7F6FEFD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overlap.SEV[pairs[i,1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,pair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[i,2],]&lt;-overlap[,i]/SEV[,pairs[i,1]]</w:t>
      </w:r>
    </w:p>
    <w:p w14:paraId="045067D1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overlap.SEV[pairs[i,2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,pair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[i,1],]&lt;-overlap[,i]/SEV[,pairs[i,2]]</w:t>
      </w:r>
    </w:p>
    <w:p w14:paraId="1BAB81A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}</w:t>
      </w:r>
    </w:p>
    <w:p w14:paraId="1D99135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87FB9A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summarize results</w:t>
      </w:r>
    </w:p>
    <w:p w14:paraId="3FCBF44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overlap.2.5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0E6602A9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overlap.50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7A80C4D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overlap.975&lt;-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ngroup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)</w:t>
      </w:r>
    </w:p>
    <w:p w14:paraId="390C55D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(pairs)){</w:t>
      </w:r>
    </w:p>
    <w:p w14:paraId="29458B3F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overlap.2.5[pairs[i,1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,pair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[i,2]]&lt;-quantile(overlap.SEV[pairs[i,1],pairs[i,2],]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0.025)</w:t>
      </w:r>
    </w:p>
    <w:p w14:paraId="6BFBB292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overlap.50[pairs[i,1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,pair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[i,2]]&lt;-quantile(overlap.SEV[pairs[i,1],pairs[i,2],]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0.5)</w:t>
      </w:r>
    </w:p>
    <w:p w14:paraId="31FE7E3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  overlap.975[pairs[i,1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],pair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 xml:space="preserve">[i,2]]&lt;-quantile(overlap.SEV[pairs[i,1],pairs[i,2],], </w:t>
      </w:r>
      <w:proofErr w:type="spellStart"/>
      <w:r w:rsidRPr="00E23E23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0.75)</w:t>
      </w:r>
    </w:p>
    <w:p w14:paraId="0B3C71C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28E58D73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704A6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#######################</w:t>
      </w:r>
    </w:p>
    <w:p w14:paraId="33E3DC50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# Print results</w:t>
      </w:r>
    </w:p>
    <w:p w14:paraId="4787C30D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SEV.summary,digit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3E52A955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23E23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End"/>
      <w:r w:rsidRPr="00E23E23">
        <w:rPr>
          <w:rFonts w:ascii="Times New Roman" w:hAnsi="Times New Roman" w:cs="Times New Roman"/>
          <w:sz w:val="24"/>
          <w:szCs w:val="24"/>
        </w:rPr>
        <w:t>p.table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, digits=2)</w:t>
      </w:r>
    </w:p>
    <w:p w14:paraId="0436F308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mu.p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,digits</w:t>
      </w:r>
      <w:proofErr w:type="spell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4B162284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dist.sum,digit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2B370D07" w14:textId="77777777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Start"/>
      <w:r w:rsidRPr="00E23E23">
        <w:rPr>
          <w:rFonts w:ascii="Times New Roman" w:hAnsi="Times New Roman" w:cs="Times New Roman"/>
          <w:sz w:val="24"/>
          <w:szCs w:val="24"/>
        </w:rPr>
        <w:t>pdist,digits</w:t>
      </w:r>
      <w:proofErr w:type="spellEnd"/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79FB8EAB" w14:textId="3D2E82CC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overlap.2.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5,digit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429D411D" w14:textId="3C5CADBE" w:rsidR="00E23E23" w:rsidRPr="00E23E23" w:rsidRDefault="00E23E23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overlap.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50,digit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7287A1F2" w14:textId="4A821F80" w:rsidR="00E54DDE" w:rsidRPr="00EA497C" w:rsidRDefault="00E23E23" w:rsidP="00E23E23">
      <w:pPr>
        <w:spacing w:after="0" w:line="240" w:lineRule="auto"/>
        <w:rPr>
          <w:sz w:val="24"/>
          <w:szCs w:val="24"/>
        </w:rPr>
      </w:pPr>
      <w:r w:rsidRPr="00E23E23">
        <w:rPr>
          <w:rFonts w:ascii="Times New Roman" w:hAnsi="Times New Roman" w:cs="Times New Roman"/>
          <w:sz w:val="24"/>
          <w:szCs w:val="24"/>
        </w:rPr>
        <w:t>print(overlap.</w:t>
      </w:r>
      <w:proofErr w:type="gramStart"/>
      <w:r w:rsidRPr="00E23E23">
        <w:rPr>
          <w:rFonts w:ascii="Times New Roman" w:hAnsi="Times New Roman" w:cs="Times New Roman"/>
          <w:sz w:val="24"/>
          <w:szCs w:val="24"/>
        </w:rPr>
        <w:t>975,digits</w:t>
      </w:r>
      <w:proofErr w:type="gramEnd"/>
      <w:r w:rsidRPr="00E23E23">
        <w:rPr>
          <w:rFonts w:ascii="Times New Roman" w:hAnsi="Times New Roman" w:cs="Times New Roman"/>
          <w:sz w:val="24"/>
          <w:szCs w:val="24"/>
        </w:rPr>
        <w:t>=2)</w:t>
      </w:r>
    </w:p>
    <w:p w14:paraId="28AD3864" w14:textId="6C28D1D4" w:rsidR="00EA497C" w:rsidRPr="00A53C9E" w:rsidRDefault="00EA497C" w:rsidP="00E23E23">
      <w:pPr>
        <w:spacing w:after="0" w:line="240" w:lineRule="auto"/>
        <w:rPr>
          <w:sz w:val="24"/>
          <w:szCs w:val="24"/>
        </w:rPr>
      </w:pPr>
    </w:p>
    <w:p w14:paraId="07E5235A" w14:textId="77777777" w:rsidR="00EA497C" w:rsidRPr="00A53C9E" w:rsidRDefault="00EA497C" w:rsidP="00E23E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3C9E">
        <w:rPr>
          <w:rFonts w:ascii="Times New Roman" w:hAnsi="Times New Roman" w:cs="Times New Roman"/>
          <w:sz w:val="24"/>
          <w:szCs w:val="24"/>
        </w:rPr>
        <w:br w:type="page"/>
      </w:r>
    </w:p>
    <w:p w14:paraId="606FC90B" w14:textId="782914BB" w:rsidR="00FB101D" w:rsidRDefault="00EA497C" w:rsidP="00EA497C">
      <w:pPr>
        <w:rPr>
          <w:rFonts w:ascii="Times New Roman" w:hAnsi="Times New Roman" w:cs="Times New Roman"/>
          <w:sz w:val="24"/>
          <w:szCs w:val="24"/>
        </w:rPr>
      </w:pPr>
      <w:r w:rsidRPr="00A53C9E">
        <w:rPr>
          <w:rFonts w:ascii="Times New Roman" w:hAnsi="Times New Roman" w:cs="Times New Roman"/>
          <w:b/>
          <w:sz w:val="24"/>
          <w:szCs w:val="24"/>
        </w:rPr>
        <w:lastRenderedPageBreak/>
        <w:t>Figure A1.</w:t>
      </w:r>
      <w:r w:rsidRPr="00A53C9E">
        <w:rPr>
          <w:rFonts w:ascii="Times New Roman" w:hAnsi="Times New Roman" w:cs="Times New Roman"/>
          <w:sz w:val="24"/>
          <w:szCs w:val="24"/>
        </w:rPr>
        <w:t xml:space="preserve"> A. Estimates of </w:t>
      </w:r>
      <w:r w:rsidRPr="00A53C9E">
        <w:rPr>
          <w:rFonts w:ascii="Times New Roman" w:hAnsi="Times New Roman" w:cs="Times New Roman"/>
          <w:b/>
          <w:sz w:val="24"/>
          <w:szCs w:val="24"/>
        </w:rPr>
        <w:t>µ</w:t>
      </w:r>
      <w:r w:rsidR="00D5017B">
        <w:rPr>
          <w:rFonts w:ascii="Times New Roman" w:hAnsi="Times New Roman" w:cs="Times New Roman"/>
          <w:sz w:val="24"/>
          <w:szCs w:val="24"/>
        </w:rPr>
        <w:t xml:space="preserve"> for </w:t>
      </w:r>
      <w:r w:rsidR="0048410C">
        <w:rPr>
          <w:rFonts w:ascii="Times New Roman" w:hAnsi="Times New Roman" w:cs="Times New Roman"/>
          <w:sz w:val="24"/>
          <w:szCs w:val="24"/>
        </w:rPr>
        <w:t xml:space="preserve">simulated </w:t>
      </w:r>
      <w:r w:rsidR="00D5017B">
        <w:rPr>
          <w:rFonts w:ascii="Times New Roman" w:hAnsi="Times New Roman" w:cs="Times New Roman"/>
          <w:sz w:val="24"/>
          <w:szCs w:val="24"/>
        </w:rPr>
        <w:t>populations one through four (</w:t>
      </w:r>
      <w:r w:rsidR="00D5017B" w:rsidRPr="00C53623">
        <w:rPr>
          <w:rFonts w:ascii="Times New Roman" w:hAnsi="Times New Roman" w:cs="Times New Roman"/>
          <w:sz w:val="24"/>
          <w:szCs w:val="24"/>
        </w:rPr>
        <w:t>denoted on right side of panel</w:t>
      </w:r>
      <w:r w:rsidR="00D5017B">
        <w:rPr>
          <w:rFonts w:ascii="Times New Roman" w:hAnsi="Times New Roman" w:cs="Times New Roman"/>
          <w:sz w:val="24"/>
          <w:szCs w:val="24"/>
        </w:rPr>
        <w:t xml:space="preserve">) </w:t>
      </w:r>
      <w:r w:rsidR="00D5017B" w:rsidRPr="00C53623">
        <w:rPr>
          <w:rFonts w:ascii="Times New Roman" w:hAnsi="Times New Roman" w:cs="Times New Roman"/>
          <w:sz w:val="24"/>
          <w:szCs w:val="24"/>
        </w:rPr>
        <w:t>for each sample size n=6 to 100</w:t>
      </w:r>
      <w:r w:rsidR="00D5017B">
        <w:rPr>
          <w:rFonts w:ascii="Times New Roman" w:hAnsi="Times New Roman" w:cs="Times New Roman"/>
          <w:sz w:val="24"/>
          <w:szCs w:val="24"/>
        </w:rPr>
        <w:t>.</w:t>
      </w:r>
      <w:r w:rsidRPr="00A53C9E">
        <w:rPr>
          <w:rFonts w:ascii="Times New Roman" w:hAnsi="Times New Roman" w:cs="Times New Roman"/>
          <w:sz w:val="24"/>
          <w:szCs w:val="24"/>
        </w:rPr>
        <w:t xml:space="preserve"> </w:t>
      </w:r>
      <w:r w:rsidR="00D5017B">
        <w:rPr>
          <w:rFonts w:ascii="Times New Roman" w:hAnsi="Times New Roman" w:cs="Times New Roman"/>
          <w:sz w:val="24"/>
          <w:szCs w:val="24"/>
        </w:rPr>
        <w:t xml:space="preserve">The </w:t>
      </w:r>
      <w:r w:rsidRPr="00D440CF">
        <w:rPr>
          <w:rFonts w:ascii="Times New Roman" w:hAnsi="Times New Roman" w:cs="Times New Roman"/>
          <w:sz w:val="24"/>
          <w:szCs w:val="24"/>
        </w:rPr>
        <w:t xml:space="preserve">shaded regions represent the 95% CI </w:t>
      </w:r>
      <w:r w:rsidR="00A53C9E">
        <w:rPr>
          <w:rFonts w:ascii="Times New Roman" w:hAnsi="Times New Roman" w:cs="Times New Roman"/>
          <w:sz w:val="24"/>
          <w:szCs w:val="24"/>
        </w:rPr>
        <w:t xml:space="preserve">for every value of </w:t>
      </w:r>
      <w:r w:rsidR="00A53C9E" w:rsidRPr="00A53C9E">
        <w:rPr>
          <w:rFonts w:ascii="Times New Roman" w:hAnsi="Times New Roman" w:cs="Times New Roman"/>
          <w:b/>
          <w:sz w:val="24"/>
          <w:szCs w:val="24"/>
        </w:rPr>
        <w:t>µ</w:t>
      </w:r>
      <w:r w:rsidR="00A53C9E" w:rsidDel="00A53C9E">
        <w:rPr>
          <w:rFonts w:ascii="Times New Roman" w:hAnsi="Times New Roman" w:cs="Times New Roman"/>
          <w:sz w:val="24"/>
          <w:szCs w:val="24"/>
        </w:rPr>
        <w:t xml:space="preserve"> </w:t>
      </w:r>
      <w:r w:rsidR="00A53C9E">
        <w:rPr>
          <w:rFonts w:ascii="Times New Roman" w:hAnsi="Times New Roman" w:cs="Times New Roman"/>
          <w:sz w:val="24"/>
          <w:szCs w:val="24"/>
        </w:rPr>
        <w:t xml:space="preserve">which were equal within </w:t>
      </w:r>
      <w:r w:rsidR="0048410C">
        <w:rPr>
          <w:rFonts w:ascii="Times New Roman" w:hAnsi="Times New Roman" w:cs="Times New Roman"/>
          <w:sz w:val="24"/>
          <w:szCs w:val="24"/>
        </w:rPr>
        <w:t xml:space="preserve">each </w:t>
      </w:r>
      <w:r w:rsidR="00A53C9E">
        <w:rPr>
          <w:rFonts w:ascii="Times New Roman" w:hAnsi="Times New Roman" w:cs="Times New Roman"/>
          <w:sz w:val="24"/>
          <w:szCs w:val="24"/>
        </w:rPr>
        <w:t xml:space="preserve">simulated </w:t>
      </w:r>
      <w:proofErr w:type="gramStart"/>
      <w:r w:rsidR="00A53C9E">
        <w:rPr>
          <w:rFonts w:ascii="Times New Roman" w:hAnsi="Times New Roman" w:cs="Times New Roman"/>
          <w:sz w:val="24"/>
          <w:szCs w:val="24"/>
        </w:rPr>
        <w:t>populations</w:t>
      </w:r>
      <w:proofErr w:type="gramEnd"/>
      <w:r w:rsidRPr="0048410C">
        <w:rPr>
          <w:rFonts w:ascii="Times New Roman" w:hAnsi="Times New Roman" w:cs="Times New Roman"/>
          <w:sz w:val="24"/>
          <w:szCs w:val="24"/>
        </w:rPr>
        <w:t xml:space="preserve">. </w:t>
      </w:r>
      <w:r w:rsidR="00D5017B">
        <w:rPr>
          <w:rFonts w:ascii="Times New Roman" w:hAnsi="Times New Roman" w:cs="Times New Roman"/>
          <w:sz w:val="24"/>
          <w:szCs w:val="24"/>
        </w:rPr>
        <w:t xml:space="preserve"> </w:t>
      </w:r>
      <w:r w:rsidRPr="00D440CF">
        <w:rPr>
          <w:rFonts w:ascii="Times New Roman" w:hAnsi="Times New Roman" w:cs="Times New Roman"/>
          <w:sz w:val="24"/>
          <w:szCs w:val="24"/>
        </w:rPr>
        <w:t>Black lines indicate the median estimate for each sample size. White lines indicat</w:t>
      </w:r>
      <w:r w:rsidR="00D5017B">
        <w:rPr>
          <w:rFonts w:ascii="Times New Roman" w:hAnsi="Times New Roman" w:cs="Times New Roman"/>
          <w:sz w:val="24"/>
          <w:szCs w:val="24"/>
        </w:rPr>
        <w:t>e</w:t>
      </w:r>
      <w:r w:rsidRPr="00D440CF">
        <w:rPr>
          <w:rFonts w:ascii="Times New Roman" w:hAnsi="Times New Roman" w:cs="Times New Roman"/>
          <w:sz w:val="24"/>
          <w:szCs w:val="24"/>
        </w:rPr>
        <w:t xml:space="preserve"> the true value</w:t>
      </w:r>
      <w:r w:rsidR="00D5017B">
        <w:rPr>
          <w:rFonts w:ascii="Times New Roman" w:hAnsi="Times New Roman" w:cs="Times New Roman"/>
          <w:sz w:val="24"/>
          <w:szCs w:val="24"/>
        </w:rPr>
        <w:t xml:space="preserve"> and</w:t>
      </w:r>
      <w:r w:rsidRPr="00D440CF">
        <w:rPr>
          <w:rFonts w:ascii="Times New Roman" w:hAnsi="Times New Roman" w:cs="Times New Roman"/>
          <w:sz w:val="24"/>
          <w:szCs w:val="24"/>
        </w:rPr>
        <w:t xml:space="preserve"> are completely obscured by</w:t>
      </w:r>
      <w:r w:rsidR="00D5017B">
        <w:rPr>
          <w:rFonts w:ascii="Times New Roman" w:hAnsi="Times New Roman" w:cs="Times New Roman"/>
          <w:sz w:val="24"/>
          <w:szCs w:val="24"/>
        </w:rPr>
        <w:t xml:space="preserve"> the</w:t>
      </w:r>
      <w:r w:rsidRPr="00A53C9E">
        <w:rPr>
          <w:rFonts w:ascii="Times New Roman" w:hAnsi="Times New Roman" w:cs="Times New Roman"/>
          <w:sz w:val="24"/>
          <w:szCs w:val="24"/>
        </w:rPr>
        <w:t xml:space="preserve"> black lines. B. </w:t>
      </w:r>
      <w:r w:rsidR="00D5017B">
        <w:rPr>
          <w:rFonts w:ascii="Times New Roman" w:hAnsi="Times New Roman" w:cs="Times New Roman"/>
          <w:sz w:val="24"/>
          <w:szCs w:val="24"/>
        </w:rPr>
        <w:t>The power to detect differences in SEV between two populations.  Each l</w:t>
      </w:r>
      <w:r w:rsidR="0048410C">
        <w:rPr>
          <w:rFonts w:ascii="Times New Roman" w:hAnsi="Times New Roman" w:cs="Times New Roman"/>
          <w:sz w:val="24"/>
          <w:szCs w:val="24"/>
        </w:rPr>
        <w:t>ine</w:t>
      </w:r>
      <w:r w:rsidRPr="00D440CF">
        <w:rPr>
          <w:rFonts w:ascii="Times New Roman" w:hAnsi="Times New Roman" w:cs="Times New Roman"/>
          <w:sz w:val="24"/>
          <w:szCs w:val="24"/>
        </w:rPr>
        <w:t xml:space="preserve"> </w:t>
      </w:r>
      <w:r w:rsidR="00D5017B">
        <w:rPr>
          <w:rFonts w:ascii="Times New Roman" w:hAnsi="Times New Roman" w:cs="Times New Roman"/>
          <w:sz w:val="24"/>
          <w:szCs w:val="24"/>
        </w:rPr>
        <w:t>shows the</w:t>
      </w:r>
      <w:r w:rsidR="00D5017B" w:rsidRPr="00D440CF">
        <w:rPr>
          <w:rFonts w:ascii="Times New Roman" w:hAnsi="Times New Roman" w:cs="Times New Roman"/>
          <w:sz w:val="24"/>
          <w:szCs w:val="24"/>
        </w:rPr>
        <w:t xml:space="preserve"> </w:t>
      </w:r>
      <w:r w:rsidRPr="00D440CF">
        <w:rPr>
          <w:rFonts w:ascii="Times New Roman" w:hAnsi="Times New Roman" w:cs="Times New Roman"/>
          <w:sz w:val="24"/>
          <w:szCs w:val="24"/>
        </w:rPr>
        <w:t xml:space="preserve">power for </w:t>
      </w:r>
      <w:r w:rsidR="00D5017B">
        <w:rPr>
          <w:rFonts w:ascii="Times New Roman" w:hAnsi="Times New Roman" w:cs="Times New Roman"/>
          <w:sz w:val="24"/>
          <w:szCs w:val="24"/>
        </w:rPr>
        <w:t>pairwise</w:t>
      </w:r>
      <w:r w:rsidR="00D5017B" w:rsidRPr="0048410C">
        <w:rPr>
          <w:rFonts w:ascii="Times New Roman" w:hAnsi="Times New Roman" w:cs="Times New Roman"/>
          <w:sz w:val="24"/>
          <w:szCs w:val="24"/>
        </w:rPr>
        <w:t xml:space="preserve"> </w:t>
      </w:r>
      <w:r w:rsidRPr="0048410C">
        <w:rPr>
          <w:rFonts w:ascii="Times New Roman" w:hAnsi="Times New Roman" w:cs="Times New Roman"/>
          <w:sz w:val="24"/>
          <w:szCs w:val="24"/>
        </w:rPr>
        <w:t>comparison</w:t>
      </w:r>
      <w:r w:rsidR="00D5017B">
        <w:rPr>
          <w:rFonts w:ascii="Times New Roman" w:hAnsi="Times New Roman" w:cs="Times New Roman"/>
          <w:sz w:val="24"/>
          <w:szCs w:val="24"/>
        </w:rPr>
        <w:t>s</w:t>
      </w:r>
      <w:r w:rsidRPr="00D440CF">
        <w:rPr>
          <w:rFonts w:ascii="Times New Roman" w:hAnsi="Times New Roman" w:cs="Times New Roman"/>
          <w:sz w:val="24"/>
          <w:szCs w:val="24"/>
        </w:rPr>
        <w:t xml:space="preserve"> of a population’s SEV with that of population </w:t>
      </w:r>
      <w:r w:rsidR="000767E7">
        <w:rPr>
          <w:rFonts w:ascii="Times New Roman" w:hAnsi="Times New Roman" w:cs="Times New Roman"/>
          <w:sz w:val="24"/>
          <w:szCs w:val="24"/>
        </w:rPr>
        <w:t>one</w:t>
      </w:r>
      <w:r w:rsidRPr="00D440CF">
        <w:rPr>
          <w:rFonts w:ascii="Times New Roman" w:hAnsi="Times New Roman" w:cs="Times New Roman"/>
          <w:sz w:val="24"/>
          <w:szCs w:val="24"/>
        </w:rPr>
        <w:t>. We define power as the proportion of model runs in which</w:t>
      </w:r>
      <w:r w:rsidR="00D5017B">
        <w:rPr>
          <w:rFonts w:ascii="Times New Roman" w:hAnsi="Times New Roman" w:cs="Times New Roman"/>
          <w:sz w:val="24"/>
          <w:szCs w:val="24"/>
        </w:rPr>
        <w:t xml:space="preserve"> </w:t>
      </w:r>
      <w:r w:rsidR="00FB101D">
        <w:rPr>
          <w:rFonts w:ascii="Times New Roman" w:hAnsi="Times New Roman" w:cs="Times New Roman"/>
          <w:sz w:val="24"/>
          <w:szCs w:val="24"/>
        </w:rPr>
        <w:t xml:space="preserve">the probability of the SEV of populations two, three, or four (denoted next to each line) being larger than that of population one was 0.90 or greater. </w:t>
      </w:r>
    </w:p>
    <w:p w14:paraId="1D52DA1D" w14:textId="77777777" w:rsidR="00EA497C" w:rsidRPr="0048410C" w:rsidRDefault="00EA497C" w:rsidP="00EA497C">
      <w:pPr>
        <w:rPr>
          <w:rFonts w:ascii="Times New Roman" w:hAnsi="Times New Roman" w:cs="Times New Roman"/>
          <w:sz w:val="24"/>
          <w:szCs w:val="24"/>
        </w:rPr>
      </w:pPr>
      <w:r w:rsidRPr="0048410C">
        <w:rPr>
          <w:noProof/>
          <w:sz w:val="24"/>
          <w:szCs w:val="24"/>
        </w:rPr>
        <w:drawing>
          <wp:inline distT="0" distB="0" distL="0" distR="0" wp14:anchorId="0E865ADD" wp14:editId="535878F8">
            <wp:extent cx="5943600" cy="26225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1C96A" w14:textId="77777777" w:rsidR="00EA497C" w:rsidRDefault="00EA497C"/>
    <w:sectPr w:rsidR="00EA4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12F"/>
    <w:rsid w:val="000767E7"/>
    <w:rsid w:val="00204D9A"/>
    <w:rsid w:val="003C5616"/>
    <w:rsid w:val="0048410C"/>
    <w:rsid w:val="00724DA0"/>
    <w:rsid w:val="00833231"/>
    <w:rsid w:val="00A53C9E"/>
    <w:rsid w:val="00CB612F"/>
    <w:rsid w:val="00D440CF"/>
    <w:rsid w:val="00D5017B"/>
    <w:rsid w:val="00E23E23"/>
    <w:rsid w:val="00E54DDE"/>
    <w:rsid w:val="00E65607"/>
    <w:rsid w:val="00EA497C"/>
    <w:rsid w:val="00F54DAF"/>
    <w:rsid w:val="00FB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7A0D8"/>
  <w15:chartTrackingRefBased/>
  <w15:docId w15:val="{3F9C7231-5C15-45B9-AA32-02F62C79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612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4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9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0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1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1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40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172</Words>
  <Characters>1238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Rossman</dc:creator>
  <cp:keywords/>
  <dc:description/>
  <cp:lastModifiedBy>Sam Rossman</cp:lastModifiedBy>
  <cp:revision>4</cp:revision>
  <dcterms:created xsi:type="dcterms:W3CDTF">2015-06-01T13:04:00Z</dcterms:created>
  <dcterms:modified xsi:type="dcterms:W3CDTF">2016-01-27T04:37:00Z</dcterms:modified>
</cp:coreProperties>
</file>